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08"/>
        <w:gridCol w:w="2115"/>
        <w:gridCol w:w="2117"/>
      </w:tblGrid>
      <w:tr w:rsidR="00552B69" w:rsidRPr="00552B69" w14:paraId="2E711D2C" w14:textId="77777777" w:rsidTr="00552B69">
        <w:trPr>
          <w:trHeight w:val="1473"/>
        </w:trPr>
        <w:tc>
          <w:tcPr>
            <w:tcW w:w="904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A00E4" w14:textId="77777777" w:rsidR="00552B69" w:rsidRPr="00552B69" w:rsidRDefault="00552B69" w:rsidP="00552B69">
            <w:r w:rsidRPr="00552B69">
              <w:rPr>
                <w:b/>
                <w:bCs/>
              </w:rPr>
              <w:t xml:space="preserve">Supplementary Table 2 | Number of available cases for the clinical and pathologic variables with </w:t>
            </w:r>
            <w:proofErr w:type="spellStart"/>
            <w:r w:rsidRPr="00552B69">
              <w:rPr>
                <w:b/>
                <w:bCs/>
              </w:rPr>
              <w:t>HistoAge</w:t>
            </w:r>
            <w:proofErr w:type="spellEnd"/>
            <w:r w:rsidRPr="00552B69">
              <w:rPr>
                <w:b/>
                <w:bCs/>
              </w:rPr>
              <w:t xml:space="preserve"> or DNA methylation data</w:t>
            </w:r>
          </w:p>
        </w:tc>
      </w:tr>
      <w:tr w:rsidR="00552B69" w:rsidRPr="00552B69" w14:paraId="6DCD050A" w14:textId="77777777" w:rsidTr="00552B69">
        <w:trPr>
          <w:trHeight w:val="727"/>
        </w:trPr>
        <w:tc>
          <w:tcPr>
            <w:tcW w:w="4820" w:type="dxa"/>
            <w:tcBorders>
              <w:top w:val="single" w:sz="8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8DB81" w14:textId="77777777" w:rsidR="00552B69" w:rsidRPr="00552B69" w:rsidRDefault="00552B69" w:rsidP="00552B69">
            <w:r w:rsidRPr="00552B69">
              <w:rPr>
                <w:b/>
                <w:bCs/>
              </w:rPr>
              <w:t>n Cases with Available Dat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89B861" w14:textId="77777777" w:rsidR="00552B69" w:rsidRPr="00552B69" w:rsidRDefault="00552B69" w:rsidP="00552B69">
            <w:proofErr w:type="spellStart"/>
            <w:r w:rsidRPr="00552B69">
              <w:rPr>
                <w:b/>
                <w:bCs/>
              </w:rPr>
              <w:t>HistoAge</w:t>
            </w:r>
            <w:proofErr w:type="spellEnd"/>
            <w:r w:rsidRPr="00552B69">
              <w:rPr>
                <w:b/>
                <w:bCs/>
              </w:rPr>
              <w:t xml:space="preserve"> 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35D3F" w14:textId="77777777" w:rsidR="00552B69" w:rsidRPr="00552B69" w:rsidRDefault="00552B69" w:rsidP="00552B69">
            <w:r w:rsidRPr="00552B69">
              <w:rPr>
                <w:b/>
                <w:bCs/>
              </w:rPr>
              <w:t>DNA Methylation</w:t>
            </w:r>
          </w:p>
        </w:tc>
      </w:tr>
      <w:tr w:rsidR="00552B69" w:rsidRPr="00552B69" w14:paraId="555C0EE1" w14:textId="77777777" w:rsidTr="00552B69">
        <w:trPr>
          <w:trHeight w:val="548"/>
        </w:trPr>
        <w:tc>
          <w:tcPr>
            <w:tcW w:w="4820" w:type="dxa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73196" w14:textId="77777777" w:rsidR="00552B69" w:rsidRPr="00552B69" w:rsidRDefault="00552B69" w:rsidP="00552B69">
            <w:r w:rsidRPr="00552B69">
              <w:t>Total</w:t>
            </w:r>
          </w:p>
        </w:tc>
        <w:tc>
          <w:tcPr>
            <w:tcW w:w="212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6497E" w14:textId="77777777" w:rsidR="00552B69" w:rsidRPr="00552B69" w:rsidRDefault="00552B69" w:rsidP="00552B69">
            <w:r w:rsidRPr="00552B69">
              <w:t>689</w:t>
            </w:r>
          </w:p>
        </w:tc>
        <w:tc>
          <w:tcPr>
            <w:tcW w:w="2120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E464F" w14:textId="77777777" w:rsidR="00552B69" w:rsidRPr="00552B69" w:rsidRDefault="00552B69" w:rsidP="00552B69">
            <w:r w:rsidRPr="00552B69">
              <w:t>293</w:t>
            </w:r>
          </w:p>
        </w:tc>
      </w:tr>
      <w:tr w:rsidR="00552B69" w:rsidRPr="00552B69" w14:paraId="7DC2EF3D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3A0D5" w14:textId="77777777" w:rsidR="00552B69" w:rsidRPr="00552B69" w:rsidRDefault="00552B69" w:rsidP="00552B69">
            <w:r w:rsidRPr="00552B69">
              <w:t>Cognitive Impairment Label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DF613" w14:textId="77777777" w:rsidR="00552B69" w:rsidRPr="00552B69" w:rsidRDefault="00552B69" w:rsidP="00552B69">
            <w:r w:rsidRPr="00552B69">
              <w:t>6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629EA" w14:textId="77777777" w:rsidR="00552B69" w:rsidRPr="00552B69" w:rsidRDefault="00552B69" w:rsidP="00552B69">
            <w:r w:rsidRPr="00552B69">
              <w:t>293</w:t>
            </w:r>
          </w:p>
        </w:tc>
      </w:tr>
      <w:tr w:rsidR="00552B69" w:rsidRPr="00552B69" w14:paraId="3BBFD7C4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0F378" w14:textId="77777777" w:rsidR="00552B69" w:rsidRPr="00552B69" w:rsidRDefault="00552B69" w:rsidP="00552B69">
            <w:r w:rsidRPr="00552B69">
              <w:t>Clinical History of Cognitive Impairment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90342" w14:textId="77777777" w:rsidR="00552B69" w:rsidRPr="00552B69" w:rsidRDefault="00552B69" w:rsidP="00552B69">
            <w:r w:rsidRPr="00552B69">
              <w:t>53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ECB73" w14:textId="77777777" w:rsidR="00552B69" w:rsidRPr="00552B69" w:rsidRDefault="00552B69" w:rsidP="00552B69">
            <w:r w:rsidRPr="00552B69">
              <w:t>187</w:t>
            </w:r>
          </w:p>
        </w:tc>
      </w:tr>
      <w:tr w:rsidR="00552B69" w:rsidRPr="00552B69" w14:paraId="5F9FCB30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53DA3" w14:textId="77777777" w:rsidR="00552B69" w:rsidRPr="00552B69" w:rsidRDefault="00552B69" w:rsidP="00552B69">
            <w:r w:rsidRPr="00552B69">
              <w:t>MMS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A8256" w14:textId="77777777" w:rsidR="00552B69" w:rsidRPr="00552B69" w:rsidRDefault="00552B69" w:rsidP="00552B69">
            <w:r w:rsidRPr="00552B69">
              <w:t>20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6FB35" w14:textId="77777777" w:rsidR="00552B69" w:rsidRPr="00552B69" w:rsidRDefault="00552B69" w:rsidP="00552B69">
            <w:r w:rsidRPr="00552B69">
              <w:t>84</w:t>
            </w:r>
          </w:p>
        </w:tc>
      </w:tr>
      <w:tr w:rsidR="00552B69" w:rsidRPr="00552B69" w14:paraId="69407F73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2CD5A" w14:textId="77777777" w:rsidR="00552B69" w:rsidRPr="00552B69" w:rsidRDefault="00552B69" w:rsidP="00552B69">
            <w:r w:rsidRPr="00552B69">
              <w:t>CDR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CCB229" w14:textId="77777777" w:rsidR="00552B69" w:rsidRPr="00552B69" w:rsidRDefault="00552B69" w:rsidP="00552B69">
            <w:r w:rsidRPr="00552B69">
              <w:t>27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BBF23" w14:textId="77777777" w:rsidR="00552B69" w:rsidRPr="00552B69" w:rsidRDefault="00552B69" w:rsidP="00552B69">
            <w:r w:rsidRPr="00552B69">
              <w:t>168</w:t>
            </w:r>
          </w:p>
        </w:tc>
      </w:tr>
      <w:tr w:rsidR="00552B69" w:rsidRPr="00552B69" w14:paraId="611B0ED0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64188" w14:textId="77777777" w:rsidR="00552B69" w:rsidRPr="00552B69" w:rsidRDefault="00552B69" w:rsidP="00552B69">
            <w:r w:rsidRPr="00552B69">
              <w:t>Cerebrovascular Diseas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CE7AE" w14:textId="77777777" w:rsidR="00552B69" w:rsidRPr="00552B69" w:rsidRDefault="00552B69" w:rsidP="00552B69">
            <w:r w:rsidRPr="00552B69">
              <w:t>22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0DFEA" w14:textId="77777777" w:rsidR="00552B69" w:rsidRPr="00552B69" w:rsidRDefault="00552B69" w:rsidP="00552B69">
            <w:r w:rsidRPr="00552B69">
              <w:t>93</w:t>
            </w:r>
          </w:p>
        </w:tc>
      </w:tr>
      <w:tr w:rsidR="00552B69" w:rsidRPr="00552B69" w14:paraId="2461466C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436AC" w14:textId="77777777" w:rsidR="00552B69" w:rsidRPr="00552B69" w:rsidRDefault="00552B69" w:rsidP="00552B69">
            <w:r w:rsidRPr="00552B69">
              <w:t>Cerebral Amyloid Angiopathy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26104" w14:textId="77777777" w:rsidR="00552B69" w:rsidRPr="00552B69" w:rsidRDefault="00552B69" w:rsidP="00552B69">
            <w:r w:rsidRPr="00552B69">
              <w:t>51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0ABF3" w14:textId="77777777" w:rsidR="00552B69" w:rsidRPr="00552B69" w:rsidRDefault="00552B69" w:rsidP="00552B69">
            <w:r w:rsidRPr="00552B69">
              <w:t>200</w:t>
            </w:r>
          </w:p>
        </w:tc>
      </w:tr>
      <w:tr w:rsidR="00552B69" w:rsidRPr="00552B69" w14:paraId="5AD515DD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7591A" w14:textId="77777777" w:rsidR="00552B69" w:rsidRPr="00552B69" w:rsidRDefault="00552B69" w:rsidP="00552B69">
            <w:r w:rsidRPr="00552B69">
              <w:t>ARTA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2194E" w14:textId="77777777" w:rsidR="00552B69" w:rsidRPr="00552B69" w:rsidRDefault="00552B69" w:rsidP="00552B69">
            <w:r w:rsidRPr="00552B69">
              <w:t>60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119D87" w14:textId="77777777" w:rsidR="00552B69" w:rsidRPr="00552B69" w:rsidRDefault="00552B69" w:rsidP="00552B69">
            <w:r w:rsidRPr="00552B69">
              <w:t>288</w:t>
            </w:r>
          </w:p>
        </w:tc>
      </w:tr>
      <w:tr w:rsidR="00552B69" w:rsidRPr="00552B69" w14:paraId="1F5D9DBA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4A69D" w14:textId="77777777" w:rsidR="00552B69" w:rsidRPr="00552B69" w:rsidRDefault="00552B69" w:rsidP="00552B69">
            <w:proofErr w:type="spellStart"/>
            <w:r w:rsidRPr="00552B69">
              <w:t>Braak</w:t>
            </w:r>
            <w:proofErr w:type="spellEnd"/>
            <w:r w:rsidRPr="00552B69">
              <w:t xml:space="preserve"> Stag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689B05" w14:textId="77777777" w:rsidR="00552B69" w:rsidRPr="00552B69" w:rsidRDefault="00552B69" w:rsidP="00552B69">
            <w:r w:rsidRPr="00552B69">
              <w:t>6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FDB51" w14:textId="77777777" w:rsidR="00552B69" w:rsidRPr="00552B69" w:rsidRDefault="00552B69" w:rsidP="00552B69">
            <w:r w:rsidRPr="00552B69">
              <w:t>293</w:t>
            </w:r>
          </w:p>
        </w:tc>
      </w:tr>
      <w:tr w:rsidR="00552B69" w:rsidRPr="00552B69" w14:paraId="72073330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8A03D" w14:textId="77777777" w:rsidR="00552B69" w:rsidRPr="00552B69" w:rsidRDefault="00552B69" w:rsidP="00552B69">
            <w:r w:rsidRPr="00552B69">
              <w:t>Neurofibrillary Tangle Density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842CA" w14:textId="77777777" w:rsidR="00552B69" w:rsidRPr="00552B69" w:rsidRDefault="00552B69" w:rsidP="00552B69">
            <w:r w:rsidRPr="00552B69">
              <w:t>67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7182C" w14:textId="77777777" w:rsidR="00552B69" w:rsidRPr="00552B69" w:rsidRDefault="00552B69" w:rsidP="00552B69">
            <w:r w:rsidRPr="00552B69">
              <w:t>287</w:t>
            </w:r>
          </w:p>
        </w:tc>
      </w:tr>
      <w:tr w:rsidR="00552B69" w:rsidRPr="00552B69" w14:paraId="30B0EBFA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3A529" w14:textId="77777777" w:rsidR="00552B69" w:rsidRPr="00552B69" w:rsidRDefault="00552B69" w:rsidP="00552B69">
            <w:r w:rsidRPr="00552B69">
              <w:t>Argyrophilic Grain Diseas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3DEF3" w14:textId="77777777" w:rsidR="00552B69" w:rsidRPr="00552B69" w:rsidRDefault="00552B69" w:rsidP="00552B69">
            <w:r w:rsidRPr="00552B69">
              <w:t>2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CEDF1" w14:textId="77777777" w:rsidR="00552B69" w:rsidRPr="00552B69" w:rsidRDefault="00552B69" w:rsidP="00552B69">
            <w:r w:rsidRPr="00552B69">
              <w:t>66</w:t>
            </w:r>
          </w:p>
        </w:tc>
      </w:tr>
      <w:tr w:rsidR="00552B69" w:rsidRPr="00552B69" w14:paraId="27A20F02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99CDB" w14:textId="77777777" w:rsidR="00552B69" w:rsidRPr="00552B69" w:rsidRDefault="00552B69" w:rsidP="00552B69">
            <w:r w:rsidRPr="00552B69">
              <w:t>Lewy Bodie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33888" w14:textId="77777777" w:rsidR="00552B69" w:rsidRPr="00552B69" w:rsidRDefault="00552B69" w:rsidP="00552B69">
            <w:r w:rsidRPr="00552B69">
              <w:t>55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C6B03" w14:textId="77777777" w:rsidR="00552B69" w:rsidRPr="00552B69" w:rsidRDefault="00552B69" w:rsidP="00552B69">
            <w:r w:rsidRPr="00552B69">
              <w:t>246</w:t>
            </w:r>
          </w:p>
        </w:tc>
      </w:tr>
      <w:tr w:rsidR="00552B69" w:rsidRPr="00552B69" w14:paraId="01A23193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68D0E" w14:textId="77777777" w:rsidR="00552B69" w:rsidRPr="00552B69" w:rsidRDefault="00552B69" w:rsidP="00552B69">
            <w:r w:rsidRPr="00552B69">
              <w:t>TDP-43 Positiv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E16F2" w14:textId="77777777" w:rsidR="00552B69" w:rsidRPr="00552B69" w:rsidRDefault="00552B69" w:rsidP="00552B69">
            <w:r w:rsidRPr="00552B69">
              <w:t>17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318FB" w14:textId="77777777" w:rsidR="00552B69" w:rsidRPr="00552B69" w:rsidRDefault="00552B69" w:rsidP="00552B69">
            <w:r w:rsidRPr="00552B69">
              <w:t>73</w:t>
            </w:r>
          </w:p>
        </w:tc>
      </w:tr>
      <w:tr w:rsidR="00552B69" w:rsidRPr="00552B69" w14:paraId="0D7C835C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48674" w14:textId="77777777" w:rsidR="00552B69" w:rsidRPr="00552B69" w:rsidRDefault="00552B69" w:rsidP="00552B69">
            <w:r w:rsidRPr="00552B69">
              <w:t>Diffuse Amyloid Plaque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6F6DF" w14:textId="77777777" w:rsidR="00552B69" w:rsidRPr="00552B69" w:rsidRDefault="00552B69" w:rsidP="00552B69">
            <w:r w:rsidRPr="00552B69">
              <w:t>65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98914" w14:textId="77777777" w:rsidR="00552B69" w:rsidRPr="00552B69" w:rsidRDefault="00552B69" w:rsidP="00552B69">
            <w:r w:rsidRPr="00552B69">
              <w:t>278</w:t>
            </w:r>
          </w:p>
        </w:tc>
      </w:tr>
      <w:tr w:rsidR="00552B69" w:rsidRPr="00552B69" w14:paraId="6141E902" w14:textId="77777777" w:rsidTr="00552B69">
        <w:trPr>
          <w:trHeight w:val="548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811A5" w14:textId="77777777" w:rsidR="00552B69" w:rsidRPr="00552B69" w:rsidRDefault="00552B69" w:rsidP="00552B69">
            <w:proofErr w:type="spellStart"/>
            <w:r w:rsidRPr="00552B69">
              <w:t>Neuritic</w:t>
            </w:r>
            <w:proofErr w:type="spellEnd"/>
            <w:r w:rsidRPr="00552B69">
              <w:t xml:space="preserve"> Plaque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9F41C" w14:textId="77777777" w:rsidR="00552B69" w:rsidRPr="00552B69" w:rsidRDefault="00552B69" w:rsidP="00552B69">
            <w:r w:rsidRPr="00552B69">
              <w:t>64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691BD" w14:textId="77777777" w:rsidR="00552B69" w:rsidRPr="00552B69" w:rsidRDefault="00552B69" w:rsidP="00552B69">
            <w:r w:rsidRPr="00552B69">
              <w:t>272</w:t>
            </w:r>
          </w:p>
        </w:tc>
      </w:tr>
    </w:tbl>
    <w:p w14:paraId="1CC6272B" w14:textId="77777777" w:rsidR="005307D3" w:rsidRDefault="00000000"/>
    <w:sectPr w:rsidR="00530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69"/>
    <w:rsid w:val="000056B6"/>
    <w:rsid w:val="00035483"/>
    <w:rsid w:val="0006194B"/>
    <w:rsid w:val="0006419D"/>
    <w:rsid w:val="00084BEA"/>
    <w:rsid w:val="000978F2"/>
    <w:rsid w:val="000A7D2D"/>
    <w:rsid w:val="000B0FB7"/>
    <w:rsid w:val="000D0CDF"/>
    <w:rsid w:val="000D4D58"/>
    <w:rsid w:val="000D5AB9"/>
    <w:rsid w:val="001203EB"/>
    <w:rsid w:val="0012706D"/>
    <w:rsid w:val="00157065"/>
    <w:rsid w:val="001665C3"/>
    <w:rsid w:val="001C6853"/>
    <w:rsid w:val="001F76F1"/>
    <w:rsid w:val="00221902"/>
    <w:rsid w:val="00233AA1"/>
    <w:rsid w:val="00245B55"/>
    <w:rsid w:val="002860F8"/>
    <w:rsid w:val="00293788"/>
    <w:rsid w:val="002C343E"/>
    <w:rsid w:val="002F59DB"/>
    <w:rsid w:val="00312690"/>
    <w:rsid w:val="00315834"/>
    <w:rsid w:val="003345C7"/>
    <w:rsid w:val="003633F7"/>
    <w:rsid w:val="003874CD"/>
    <w:rsid w:val="003A038D"/>
    <w:rsid w:val="003B51C9"/>
    <w:rsid w:val="00412C2A"/>
    <w:rsid w:val="00462C89"/>
    <w:rsid w:val="004675C2"/>
    <w:rsid w:val="004A6474"/>
    <w:rsid w:val="004C4D30"/>
    <w:rsid w:val="004E4A8D"/>
    <w:rsid w:val="00500876"/>
    <w:rsid w:val="00552B69"/>
    <w:rsid w:val="00587001"/>
    <w:rsid w:val="005A7848"/>
    <w:rsid w:val="005B3AAE"/>
    <w:rsid w:val="005C1226"/>
    <w:rsid w:val="005F4242"/>
    <w:rsid w:val="006048AD"/>
    <w:rsid w:val="0061749D"/>
    <w:rsid w:val="00627508"/>
    <w:rsid w:val="00633ED2"/>
    <w:rsid w:val="00663C1E"/>
    <w:rsid w:val="00692F44"/>
    <w:rsid w:val="006A09B3"/>
    <w:rsid w:val="00706BA3"/>
    <w:rsid w:val="00713060"/>
    <w:rsid w:val="00720666"/>
    <w:rsid w:val="007503C1"/>
    <w:rsid w:val="00760D5E"/>
    <w:rsid w:val="0079688F"/>
    <w:rsid w:val="00821B80"/>
    <w:rsid w:val="00845976"/>
    <w:rsid w:val="00850A86"/>
    <w:rsid w:val="00851D24"/>
    <w:rsid w:val="00873C6E"/>
    <w:rsid w:val="008D0B3D"/>
    <w:rsid w:val="008E54A3"/>
    <w:rsid w:val="008F7490"/>
    <w:rsid w:val="00902556"/>
    <w:rsid w:val="00911F50"/>
    <w:rsid w:val="00937753"/>
    <w:rsid w:val="0094193D"/>
    <w:rsid w:val="00963FFF"/>
    <w:rsid w:val="00980082"/>
    <w:rsid w:val="009D662A"/>
    <w:rsid w:val="00A00299"/>
    <w:rsid w:val="00A1636A"/>
    <w:rsid w:val="00A24A10"/>
    <w:rsid w:val="00A900E1"/>
    <w:rsid w:val="00AC5323"/>
    <w:rsid w:val="00AC6C5D"/>
    <w:rsid w:val="00AE19C6"/>
    <w:rsid w:val="00B01169"/>
    <w:rsid w:val="00B727D4"/>
    <w:rsid w:val="00BA15CF"/>
    <w:rsid w:val="00BA4E48"/>
    <w:rsid w:val="00BD1F2D"/>
    <w:rsid w:val="00BD44C8"/>
    <w:rsid w:val="00BF05E0"/>
    <w:rsid w:val="00C054A4"/>
    <w:rsid w:val="00C329C0"/>
    <w:rsid w:val="00C6712D"/>
    <w:rsid w:val="00C72E7C"/>
    <w:rsid w:val="00C80B3C"/>
    <w:rsid w:val="00C92769"/>
    <w:rsid w:val="00CB667C"/>
    <w:rsid w:val="00CB763C"/>
    <w:rsid w:val="00D24652"/>
    <w:rsid w:val="00D37930"/>
    <w:rsid w:val="00D47858"/>
    <w:rsid w:val="00DA3B7E"/>
    <w:rsid w:val="00DB49FE"/>
    <w:rsid w:val="00DC6A5F"/>
    <w:rsid w:val="00DF3894"/>
    <w:rsid w:val="00E75C17"/>
    <w:rsid w:val="00EF2422"/>
    <w:rsid w:val="00EF3B75"/>
    <w:rsid w:val="00EF70B1"/>
    <w:rsid w:val="00F02C60"/>
    <w:rsid w:val="00F36EA9"/>
    <w:rsid w:val="00F71F0C"/>
    <w:rsid w:val="00F82186"/>
    <w:rsid w:val="00FE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AA908"/>
  <w15:chartTrackingRefBased/>
  <w15:docId w15:val="{559AC258-23CE-F043-8EB9-B8E4EE8D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6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ry, John</dc:creator>
  <cp:keywords/>
  <dc:description/>
  <cp:lastModifiedBy>Crary, John</cp:lastModifiedBy>
  <cp:revision>1</cp:revision>
  <dcterms:created xsi:type="dcterms:W3CDTF">2023-09-29T16:06:00Z</dcterms:created>
  <dcterms:modified xsi:type="dcterms:W3CDTF">2023-09-29T16:06:00Z</dcterms:modified>
</cp:coreProperties>
</file>